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7CB8A" w14:textId="6D7FF867" w:rsidR="00B07F71" w:rsidRDefault="006E1085">
      <w:pPr>
        <w:jc w:val="center"/>
        <w:rPr>
          <w:rFonts w:hint="eastAsia"/>
          <w:b/>
          <w:bCs/>
        </w:rPr>
      </w:pPr>
      <w:r w:rsidRPr="006E1085">
        <w:rPr>
          <w:rFonts w:hint="eastAsia"/>
          <w:b/>
          <w:bCs/>
        </w:rPr>
        <w:t>Supplementary material S</w:t>
      </w:r>
      <w:r w:rsidR="00C47714">
        <w:rPr>
          <w:rFonts w:hint="eastAsia"/>
          <w:b/>
          <w:bCs/>
        </w:rPr>
        <w:t>4</w:t>
      </w:r>
      <w:r w:rsidRPr="006E1085">
        <w:rPr>
          <w:rFonts w:hint="eastAsia"/>
          <w:b/>
          <w:bCs/>
        </w:rPr>
        <w:t xml:space="preserve"> AUC with DeLong</w:t>
      </w:r>
      <w:r w:rsidR="00807734">
        <w:rPr>
          <w:rFonts w:hint="eastAsia"/>
          <w:b/>
          <w:bCs/>
        </w:rPr>
        <w:t xml:space="preserve"> test</w:t>
      </w:r>
    </w:p>
    <w:p w14:paraId="491D6CB6" w14:textId="77777777" w:rsidR="00807734" w:rsidRDefault="00807734">
      <w:pPr>
        <w:jc w:val="center"/>
        <w:rPr>
          <w:rFonts w:hint="eastAsia"/>
          <w:b/>
          <w:bCs/>
        </w:rPr>
      </w:pPr>
    </w:p>
    <w:tbl>
      <w:tblPr>
        <w:tblW w:w="0" w:type="auto"/>
        <w:tblInd w:w="1931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732"/>
        <w:gridCol w:w="732"/>
        <w:gridCol w:w="816"/>
        <w:gridCol w:w="816"/>
      </w:tblGrid>
      <w:tr w:rsidR="00807734" w:rsidRPr="00807734" w14:paraId="159C8E62" w14:textId="77777777" w:rsidTr="0021495B">
        <w:trPr>
          <w:trHeight w:val="33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93C99A4" w14:textId="78B696D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E</w:t>
            </w:r>
            <w:r w:rsidRPr="00807734">
              <w:rPr>
                <w:rFonts w:ascii="Times New Roman" w:eastAsia="宋体" w:hAnsi="Times New Roman" w:cs="Times New Roman" w:hint="eastAsia"/>
                <w:b/>
                <w:bCs/>
                <w:spacing w:val="8"/>
                <w:kern w:val="0"/>
                <w:sz w:val="15"/>
                <w:szCs w:val="15"/>
              </w:rPr>
              <w:t>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4DF0ACF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AU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BAE8610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AU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4159C5A4" w14:textId="56D2F39A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 w:hint="eastAsia"/>
                <w:b/>
                <w:bCs/>
                <w:spacing w:val="8"/>
                <w:kern w:val="0"/>
                <w:sz w:val="15"/>
                <w:szCs w:val="15"/>
              </w:rPr>
              <w:t>Δ</w:t>
            </w: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 xml:space="preserve">AUC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BFFF667" w14:textId="75D8384E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 xml:space="preserve">P </w:t>
            </w:r>
          </w:p>
        </w:tc>
      </w:tr>
      <w:tr w:rsidR="00807734" w:rsidRPr="00807734" w14:paraId="6E65CA8F" w14:textId="77777777" w:rsidTr="0021495B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20F0B96" w14:textId="2DD3DA0A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7d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63C45FF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1560C92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D2D1B12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7674802A" w14:textId="77777777" w:rsidR="00807734" w:rsidRPr="00807734" w:rsidRDefault="00807734" w:rsidP="001369F3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003</w:t>
            </w:r>
          </w:p>
        </w:tc>
      </w:tr>
      <w:tr w:rsidR="00807734" w:rsidRPr="00807734" w14:paraId="6F6FDF30" w14:textId="77777777" w:rsidTr="0021495B">
        <w:trPr>
          <w:trHeight w:val="338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18C12A" w14:textId="75406768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 w:hint="eastAsia"/>
                <w:b/>
                <w:bCs/>
                <w:spacing w:val="8"/>
                <w:kern w:val="0"/>
                <w:sz w:val="15"/>
                <w:szCs w:val="15"/>
              </w:rPr>
              <w:t>28</w:t>
            </w: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d mortalit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AB753C8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79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0615EC3D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79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21485B4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3859FDF1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018</w:t>
            </w:r>
          </w:p>
        </w:tc>
      </w:tr>
      <w:tr w:rsidR="00807734" w:rsidRPr="00807734" w14:paraId="13FADE48" w14:textId="77777777" w:rsidTr="0021495B">
        <w:trPr>
          <w:trHeight w:val="327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D23012" w14:textId="578AE6C3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 w:hint="eastAsia"/>
                <w:b/>
                <w:bCs/>
                <w:spacing w:val="8"/>
                <w:kern w:val="0"/>
                <w:sz w:val="15"/>
                <w:szCs w:val="15"/>
              </w:rPr>
              <w:t>365</w:t>
            </w:r>
            <w:r w:rsidRPr="00807734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5"/>
                <w:szCs w:val="15"/>
              </w:rPr>
              <w:t>d mortalit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678AF149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7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58577A0D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74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2EF21A38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14:paraId="18E4937D" w14:textId="77777777" w:rsidR="00807734" w:rsidRPr="00807734" w:rsidRDefault="00807734" w:rsidP="00807734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</w:pPr>
            <w:r w:rsidRPr="00807734">
              <w:rPr>
                <w:rFonts w:ascii="Times New Roman" w:eastAsia="宋体" w:hAnsi="Times New Roman" w:cs="Times New Roman"/>
                <w:spacing w:val="8"/>
                <w:kern w:val="0"/>
                <w:sz w:val="15"/>
                <w:szCs w:val="15"/>
              </w:rPr>
              <w:t>&lt; 0.001</w:t>
            </w:r>
          </w:p>
        </w:tc>
      </w:tr>
    </w:tbl>
    <w:p w14:paraId="6692D1E9" w14:textId="77777777" w:rsidR="00B07F71" w:rsidRDefault="00B07F71">
      <w:pPr>
        <w:jc w:val="center"/>
        <w:rPr>
          <w:rFonts w:hint="eastAsia"/>
          <w:b/>
          <w:bCs/>
        </w:rPr>
      </w:pPr>
    </w:p>
    <w:p w14:paraId="298BC8DD" w14:textId="1D02EA8F" w:rsidR="00B07F71" w:rsidRDefault="00000000">
      <w:pPr>
        <w:jc w:val="left"/>
        <w:rPr>
          <w:rFonts w:hint="eastAsia"/>
          <w:b/>
          <w:bCs/>
        </w:rPr>
      </w:pPr>
      <w:r>
        <w:rPr>
          <w:rFonts w:ascii="Times New Roman" w:hAnsi="Times New Roman" w:hint="eastAsia"/>
          <w:b/>
          <w:bCs/>
          <w:sz w:val="18"/>
          <w:szCs w:val="18"/>
        </w:rPr>
        <w:t>Notes</w:t>
      </w:r>
      <w:r>
        <w:rPr>
          <w:rFonts w:ascii="Times New Roman" w:hAnsi="Times New Roman"/>
          <w:b/>
          <w:bCs/>
          <w:sz w:val="18"/>
          <w:szCs w:val="18"/>
        </w:rPr>
        <w:t xml:space="preserve">: </w:t>
      </w:r>
      <w:r w:rsidR="00807734">
        <w:rPr>
          <w:rFonts w:ascii="Times New Roman" w:hAnsi="Times New Roman" w:hint="eastAsia"/>
          <w:b/>
          <w:bCs/>
          <w:sz w:val="18"/>
          <w:szCs w:val="18"/>
        </w:rPr>
        <w:t>AUC1:</w:t>
      </w:r>
      <w:r w:rsidR="00807734" w:rsidRPr="00807734">
        <w:rPr>
          <w:rFonts w:ascii="Times New Roman" w:hAnsi="Times New Roman" w:hint="eastAsia"/>
          <w:sz w:val="18"/>
          <w:szCs w:val="18"/>
        </w:rPr>
        <w:t>clinical model + LHR</w:t>
      </w:r>
      <w:r w:rsidR="00807734">
        <w:rPr>
          <w:rFonts w:ascii="Times New Roman" w:hAnsi="Times New Roman" w:hint="eastAsia"/>
          <w:sz w:val="18"/>
          <w:szCs w:val="18"/>
        </w:rPr>
        <w:t xml:space="preserve">; </w:t>
      </w:r>
      <w:r w:rsidR="00807734" w:rsidRPr="00240A12">
        <w:rPr>
          <w:rFonts w:ascii="Times New Roman" w:hAnsi="Times New Roman" w:hint="eastAsia"/>
          <w:b/>
          <w:bCs/>
          <w:sz w:val="18"/>
          <w:szCs w:val="18"/>
        </w:rPr>
        <w:t>AUC2:</w:t>
      </w:r>
      <w:r w:rsidR="00807734" w:rsidRPr="00807734">
        <w:rPr>
          <w:rFonts w:ascii="Times New Roman" w:hAnsi="Times New Roman" w:hint="eastAsia"/>
          <w:sz w:val="18"/>
          <w:szCs w:val="18"/>
        </w:rPr>
        <w:t xml:space="preserve"> clinical model + lactate</w:t>
      </w:r>
    </w:p>
    <w:sectPr w:rsidR="00B07F7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1D4FE" w14:textId="77777777" w:rsidR="00557AD6" w:rsidRDefault="00557AD6">
      <w:pPr>
        <w:rPr>
          <w:rFonts w:hint="eastAsia"/>
        </w:rPr>
      </w:pPr>
      <w:r>
        <w:separator/>
      </w:r>
    </w:p>
  </w:endnote>
  <w:endnote w:type="continuationSeparator" w:id="0">
    <w:p w14:paraId="0880F43D" w14:textId="77777777" w:rsidR="00557AD6" w:rsidRDefault="00557A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ABF18A" w14:textId="77777777" w:rsidR="00B07F71" w:rsidRDefault="00000000">
    <w:pPr>
      <w:pStyle w:val="a3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55607D" wp14:editId="7163464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8B9B03" w14:textId="77777777" w:rsidR="00B07F71" w:rsidRDefault="00000000">
                          <w:pPr>
                            <w:pStyle w:val="a3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55607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88B9B03" w14:textId="77777777" w:rsidR="00B07F71" w:rsidRDefault="00000000">
                    <w:pPr>
                      <w:pStyle w:val="a3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F561C" w14:textId="77777777" w:rsidR="00557AD6" w:rsidRDefault="00557AD6">
      <w:pPr>
        <w:rPr>
          <w:rFonts w:hint="eastAsia"/>
        </w:rPr>
      </w:pPr>
      <w:r>
        <w:separator/>
      </w:r>
    </w:p>
  </w:footnote>
  <w:footnote w:type="continuationSeparator" w:id="0">
    <w:p w14:paraId="52DD45CD" w14:textId="77777777" w:rsidR="00557AD6" w:rsidRDefault="00557A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B74"/>
    <w:rsid w:val="00006F20"/>
    <w:rsid w:val="00104B3B"/>
    <w:rsid w:val="00131A78"/>
    <w:rsid w:val="00170725"/>
    <w:rsid w:val="001E6885"/>
    <w:rsid w:val="0021261D"/>
    <w:rsid w:val="0021495B"/>
    <w:rsid w:val="00240A12"/>
    <w:rsid w:val="0027217C"/>
    <w:rsid w:val="002C3FB5"/>
    <w:rsid w:val="00393435"/>
    <w:rsid w:val="0041430F"/>
    <w:rsid w:val="00443626"/>
    <w:rsid w:val="004A7C34"/>
    <w:rsid w:val="004E2CD8"/>
    <w:rsid w:val="005063AE"/>
    <w:rsid w:val="00524EFC"/>
    <w:rsid w:val="00557AD6"/>
    <w:rsid w:val="0067382F"/>
    <w:rsid w:val="00677899"/>
    <w:rsid w:val="006E1085"/>
    <w:rsid w:val="00706815"/>
    <w:rsid w:val="007366E8"/>
    <w:rsid w:val="00741C00"/>
    <w:rsid w:val="00790437"/>
    <w:rsid w:val="007F578C"/>
    <w:rsid w:val="00807734"/>
    <w:rsid w:val="008208F7"/>
    <w:rsid w:val="00826F60"/>
    <w:rsid w:val="008C2C57"/>
    <w:rsid w:val="009868EF"/>
    <w:rsid w:val="009913B0"/>
    <w:rsid w:val="009B3A08"/>
    <w:rsid w:val="00A501C4"/>
    <w:rsid w:val="00A641CA"/>
    <w:rsid w:val="00AB5357"/>
    <w:rsid w:val="00B07F71"/>
    <w:rsid w:val="00B20792"/>
    <w:rsid w:val="00B72AAE"/>
    <w:rsid w:val="00BA0FE0"/>
    <w:rsid w:val="00BF527F"/>
    <w:rsid w:val="00C338B5"/>
    <w:rsid w:val="00C47714"/>
    <w:rsid w:val="00CC5714"/>
    <w:rsid w:val="00D10B62"/>
    <w:rsid w:val="00D47157"/>
    <w:rsid w:val="00D81B74"/>
    <w:rsid w:val="00DA551A"/>
    <w:rsid w:val="00DC3FB1"/>
    <w:rsid w:val="00E42CD7"/>
    <w:rsid w:val="00E57A15"/>
    <w:rsid w:val="00EB6B19"/>
    <w:rsid w:val="00EB6DA4"/>
    <w:rsid w:val="00EF10D6"/>
    <w:rsid w:val="00EF180E"/>
    <w:rsid w:val="00F24ACA"/>
    <w:rsid w:val="00FA6ACF"/>
    <w:rsid w:val="02F772BD"/>
    <w:rsid w:val="091B1815"/>
    <w:rsid w:val="0DF06BAE"/>
    <w:rsid w:val="146321D2"/>
    <w:rsid w:val="18B74DA0"/>
    <w:rsid w:val="22FC62D2"/>
    <w:rsid w:val="2AA150A3"/>
    <w:rsid w:val="2FF41FDE"/>
    <w:rsid w:val="31B92594"/>
    <w:rsid w:val="39B050EB"/>
    <w:rsid w:val="3F8F4657"/>
    <w:rsid w:val="41BE2340"/>
    <w:rsid w:val="42793AC1"/>
    <w:rsid w:val="46922FA0"/>
    <w:rsid w:val="4ADF22C7"/>
    <w:rsid w:val="4C7E230E"/>
    <w:rsid w:val="601243E7"/>
    <w:rsid w:val="69D26493"/>
    <w:rsid w:val="6A634BA0"/>
    <w:rsid w:val="6E2726C2"/>
    <w:rsid w:val="7A741520"/>
    <w:rsid w:val="7BA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6B2DD"/>
  <w15:docId w15:val="{DDA927D1-5F94-4305-9B62-DE5F7361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C17A8E2-07B0-48DD-8894-C309AC1974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庆 吴</dc:creator>
  <cp:lastModifiedBy>大庆 吴</cp:lastModifiedBy>
  <cp:revision>34</cp:revision>
  <dcterms:created xsi:type="dcterms:W3CDTF">2024-11-27T08:38:00Z</dcterms:created>
  <dcterms:modified xsi:type="dcterms:W3CDTF">2025-10-1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YyZmZlM2RiNzNkODYzMmRmMzE4MjFlOTcxMTVjYTIiLCJ1c2VySWQiOiIyODE2NTE1N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8E540824A804770B3135F22662072CE_12</vt:lpwstr>
  </property>
</Properties>
</file>